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33E" w:rsidRDefault="00D0633E">
      <w:r>
        <w:t>Supplementary table 1: ANOVA table showing effect of temporal variation in N and P availability on total plant biomass (), shoot biomass (), root biomass (), root mass fraction (RMF</w:t>
      </w:r>
      <w:proofErr w:type="gramStart"/>
      <w:r>
        <w:t>; )</w:t>
      </w:r>
      <w:proofErr w:type="gramEnd"/>
      <w:r>
        <w:t xml:space="preserve">, leaf N (%), leaf P (%), leaf C:N and N:P ratio, total N uptake (), total P uptake (), relative root biomass (%). </w:t>
      </w:r>
      <w:proofErr w:type="spellStart"/>
      <w:proofErr w:type="gramStart"/>
      <w:r>
        <w:t>Df</w:t>
      </w:r>
      <w:proofErr w:type="spellEnd"/>
      <w:proofErr w:type="gramEnd"/>
      <w:r>
        <w:t>: degrees of freedom. Bold values show statistical significant difference (P &lt; 0.05).</w:t>
      </w:r>
      <w:bookmarkStart w:id="0" w:name="_GoBack"/>
      <w:bookmarkEnd w:id="0"/>
    </w:p>
    <w:tbl>
      <w:tblPr>
        <w:tblW w:w="8865" w:type="dxa"/>
        <w:tblInd w:w="-5" w:type="dxa"/>
        <w:tblLook w:val="04A0" w:firstRow="1" w:lastRow="0" w:firstColumn="1" w:lastColumn="0" w:noHBand="0" w:noVBand="1"/>
      </w:tblPr>
      <w:tblGrid>
        <w:gridCol w:w="3040"/>
        <w:gridCol w:w="1637"/>
        <w:gridCol w:w="1351"/>
        <w:gridCol w:w="1351"/>
        <w:gridCol w:w="1486"/>
      </w:tblGrid>
      <w:tr w:rsidR="00D0633E" w:rsidRPr="00D0633E" w:rsidTr="00D0633E">
        <w:trPr>
          <w:trHeight w:val="29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633E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633E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D0633E">
              <w:rPr>
                <w:rFonts w:ascii="Calibri" w:eastAsia="Times New Roman" w:hAnsi="Calibri" w:cs="Calibri"/>
                <w:color w:val="000000"/>
              </w:rPr>
              <w:t xml:space="preserve"> (&gt;F)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otal plant biomas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62.34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&lt;2.2E-1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Shoot biomas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62.85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&lt;2.2E-1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oot biomas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24.3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6.40E-11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MF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0.780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 xml:space="preserve">Leaf N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15.97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1.10E-08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Leaf P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.34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0.0089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Leaf C: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19.47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1.03E-09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Leaf N:P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11.6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3.67E-07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otal N uptak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91.10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&lt;2.2E-1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otal P uptak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8.85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1.30E-13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0-10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8.73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6.66E-0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10-20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8.60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7.69E-0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20-30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1.30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0.2817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30-40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.6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0.005855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40-50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10.20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633E">
              <w:rPr>
                <w:rFonts w:ascii="Calibri" w:eastAsia="Times New Roman" w:hAnsi="Calibri" w:cs="Calibri"/>
                <w:b/>
                <w:bCs/>
                <w:color w:val="000000"/>
              </w:rPr>
              <w:t>1.46E-06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lative root biomass (50-58 cm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0.5583</w:t>
            </w:r>
          </w:p>
        </w:tc>
      </w:tr>
      <w:tr w:rsidR="00D0633E" w:rsidRPr="00D0633E" w:rsidTr="00D0633E">
        <w:trPr>
          <w:trHeight w:val="290"/>
        </w:trPr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63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33E" w:rsidRPr="00D0633E" w:rsidRDefault="00D0633E" w:rsidP="00D063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0633E" w:rsidRDefault="00D0633E"/>
    <w:p w:rsidR="00D0633E" w:rsidRDefault="00D0633E"/>
    <w:p w:rsidR="00D0633E" w:rsidRDefault="00D0633E"/>
    <w:sectPr w:rsidR="00D06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NDKxMDAzNDMzNzJX0lEKTi0uzszPAykwrAUAzj2asywAAAA="/>
  </w:docVars>
  <w:rsids>
    <w:rsidRoot w:val="00856198"/>
    <w:rsid w:val="00856198"/>
    <w:rsid w:val="00A82B40"/>
    <w:rsid w:val="00D0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AA15"/>
  <w15:chartTrackingRefBased/>
  <w15:docId w15:val="{5CB21A31-3F04-4AC6-9F1D-AD05618B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7</Characters>
  <Application>Microsoft Office Word</Application>
  <DocSecurity>0</DocSecurity>
  <Lines>10</Lines>
  <Paragraphs>2</Paragraphs>
  <ScaleCrop>false</ScaleCrop>
  <Company>Leuphana Universität Lüneburg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</dc:creator>
  <cp:keywords/>
  <dc:description/>
  <cp:lastModifiedBy>Kumar</cp:lastModifiedBy>
  <cp:revision>2</cp:revision>
  <dcterms:created xsi:type="dcterms:W3CDTF">2021-05-18T11:54:00Z</dcterms:created>
  <dcterms:modified xsi:type="dcterms:W3CDTF">2021-05-18T12:02:00Z</dcterms:modified>
</cp:coreProperties>
</file>